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86" w:type="dxa"/>
        <w:tblLook w:val="04A0" w:firstRow="1" w:lastRow="0" w:firstColumn="1" w:lastColumn="0" w:noHBand="0" w:noVBand="1"/>
      </w:tblPr>
      <w:tblGrid>
        <w:gridCol w:w="1040"/>
        <w:gridCol w:w="2100"/>
        <w:gridCol w:w="1040"/>
        <w:gridCol w:w="774"/>
        <w:gridCol w:w="879"/>
        <w:gridCol w:w="666"/>
      </w:tblGrid>
      <w:tr w:rsidR="006D1DF7" w:rsidRPr="00EC4781" w:rsidTr="003367B6">
        <w:trPr>
          <w:trHeight w:val="27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 typ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error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6D1DF7" w:rsidRPr="00EC4781" w:rsidTr="003367B6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6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2</w:t>
            </w:r>
          </w:p>
        </w:tc>
      </w:tr>
      <w:tr w:rsidR="006D1DF7" w:rsidRPr="00EC4781" w:rsidTr="003367B6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m.type</w:t>
            </w:r>
            <w:proofErr w:type="spellEnd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1DF7" w:rsidRPr="00EC4781" w:rsidTr="003367B6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3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9</w:t>
            </w:r>
          </w:p>
        </w:tc>
      </w:tr>
      <w:tr w:rsidR="006D1DF7" w:rsidRPr="00EC4781" w:rsidTr="003367B6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arity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445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1DF7" w:rsidRPr="00EC4781" w:rsidTr="003367B6">
        <w:trPr>
          <w:trHeight w:val="255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5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3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1</w:t>
            </w:r>
          </w:p>
        </w:tc>
      </w:tr>
      <w:tr w:rsidR="006D1DF7" w:rsidRPr="00EC4781" w:rsidTr="003367B6">
        <w:trPr>
          <w:trHeight w:val="255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m.type</w:t>
            </w:r>
            <w:proofErr w:type="spellEnd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1DF7" w:rsidRPr="00EC4781" w:rsidTr="003367B6">
        <w:trPr>
          <w:trHeight w:val="27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OV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9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70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57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6</w:t>
            </w:r>
          </w:p>
        </w:tc>
      </w:tr>
      <w:tr w:rsidR="006D1DF7" w:rsidRPr="00EC4781" w:rsidTr="003367B6">
        <w:trPr>
          <w:trHeight w:val="27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isparit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025)</w:t>
            </w:r>
          </w:p>
        </w:tc>
        <w:tc>
          <w:tcPr>
            <w:tcW w:w="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D1DF7" w:rsidRPr="00EC4781" w:rsidRDefault="006D1DF7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666A5" w:rsidRDefault="003666A5">
      <w:bookmarkStart w:id="0" w:name="_GoBack"/>
      <w:bookmarkEnd w:id="0"/>
    </w:p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DF7"/>
    <w:rsid w:val="003666A5"/>
    <w:rsid w:val="006D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0E3B55-0B6F-4DD4-BDA3-5A319E4ED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DF7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20T17:34:00Z</dcterms:created>
  <dcterms:modified xsi:type="dcterms:W3CDTF">2017-11-20T17:35:00Z</dcterms:modified>
</cp:coreProperties>
</file>